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F7E3F" w14:textId="77777777" w:rsidR="00D14666" w:rsidRDefault="00D14666" w:rsidP="00D14666">
      <w:pPr>
        <w:pStyle w:val="Caption"/>
        <w:rPr>
          <w:lang w:eastAsia="en-GB"/>
        </w:rPr>
      </w:pPr>
      <w:bookmarkStart w:id="0" w:name="_Ref120377014"/>
      <w:bookmarkStart w:id="1" w:name="_Hlk128210784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. </w:t>
      </w:r>
      <w:r>
        <w:rPr>
          <w:lang w:eastAsia="en-GB"/>
        </w:rPr>
        <w:t>OPCS codes used to identify PJI outcomes.</w:t>
      </w:r>
    </w:p>
    <w:tbl>
      <w:tblPr>
        <w:tblW w:w="10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832"/>
        <w:gridCol w:w="2322"/>
      </w:tblGrid>
      <w:tr w:rsidR="00D14666" w:rsidRPr="000038D8" w14:paraId="3EEB0AF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bookmarkEnd w:id="1"/>
          <w:p w14:paraId="1DDAFD6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de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537E29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scription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BFD491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utcome</w:t>
            </w:r>
          </w:p>
        </w:tc>
      </w:tr>
      <w:tr w:rsidR="00D14666" w:rsidRPr="000038D8" w14:paraId="7232D42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19F4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18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118E51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hybrid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319DCA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 </w:t>
            </w:r>
          </w:p>
        </w:tc>
      </w:tr>
      <w:tr w:rsidR="00D14666" w:rsidRPr="000038D8" w14:paraId="716B627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19BB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9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FBF49C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total prosthetic replacement of hip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87EBED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 </w:t>
            </w:r>
          </w:p>
        </w:tc>
      </w:tr>
      <w:tr w:rsidR="00D14666" w:rsidRPr="000038D8" w14:paraId="28C0A1B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D69D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2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AC130B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total prosthetic replacement of knee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075F83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 </w:t>
            </w:r>
          </w:p>
        </w:tc>
      </w:tr>
      <w:tr w:rsidR="00D14666" w:rsidRPr="000038D8" w14:paraId="26B7A37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8986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8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1CADC9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prosthetic replacement of head of femur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E7C6EE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 </w:t>
            </w:r>
          </w:p>
        </w:tc>
      </w:tr>
      <w:tr w:rsidR="00D14666" w:rsidRPr="000038D8" w14:paraId="62FEEB64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7806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0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0D687C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pen debridement and irrigation of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12491E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bridement</w:t>
            </w:r>
          </w:p>
        </w:tc>
      </w:tr>
      <w:tr w:rsidR="00D14666" w:rsidRPr="000038D8" w14:paraId="7F709E49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9414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0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5A6B2F5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pen debridement of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D040CE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bridement</w:t>
            </w:r>
          </w:p>
        </w:tc>
      </w:tr>
      <w:tr w:rsidR="00D14666" w:rsidRPr="000038D8" w14:paraId="1C9BA65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54D9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0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52E18B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pen irrigation of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477A25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rrigation</w:t>
            </w:r>
          </w:p>
        </w:tc>
      </w:tr>
      <w:tr w:rsidR="00D14666" w:rsidRPr="000038D8" w14:paraId="426FB91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A37E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0.8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2C500F0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 specified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65E806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bridement</w:t>
            </w:r>
          </w:p>
        </w:tc>
      </w:tr>
      <w:tr w:rsidR="00D14666" w:rsidRPr="000038D8" w14:paraId="2EB29F64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D905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0.9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037F8C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Unspecified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E50D97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bridement</w:t>
            </w:r>
          </w:p>
        </w:tc>
      </w:tr>
      <w:tr w:rsidR="00D14666" w:rsidRPr="000038D8" w14:paraId="340B156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982F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D42FE9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Excision of lesion of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E2D1F0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342E11C5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1A29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906F98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pen removal of loose body from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B9EBFB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33D0492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C8C2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D4AA3D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rainage of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37C54D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483E71E8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4013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1005C5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cision of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5E39E5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3D416E0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4A64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2D8ABE5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Exploration of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EB4E85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25C5DFF3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6CD0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6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59427C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Capsulorrhaphy</w:t>
            </w:r>
            <w:proofErr w:type="spellEnd"/>
            <w:r w:rsidRPr="00D5287C">
              <w:rPr>
                <w:lang w:eastAsia="en-GB"/>
              </w:rPr>
              <w:t xml:space="preserve"> of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FC7243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1C95063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D321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1.7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7E65FE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sertion of therapeutic spacer into joint NCCS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BFA4E2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sertion of spacers</w:t>
            </w:r>
          </w:p>
        </w:tc>
      </w:tr>
      <w:tr w:rsidR="00D14666" w:rsidRPr="000038D8" w14:paraId="7E647579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C098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85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AA5631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Endoscopic irrigation of knee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5D66EC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rrigation</w:t>
            </w:r>
          </w:p>
        </w:tc>
      </w:tr>
      <w:tr w:rsidR="00D14666" w:rsidRPr="000038D8" w14:paraId="4112A630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B911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0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3FA6CE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spiration of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92FFD3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spiration</w:t>
            </w:r>
          </w:p>
        </w:tc>
      </w:tr>
      <w:tr w:rsidR="00D14666" w:rsidRPr="000038D8" w14:paraId="5CD4CFE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E4CB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0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F50E03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jection of therapeutic substance into joi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CB592F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tra-articular injection</w:t>
            </w:r>
          </w:p>
        </w:tc>
      </w:tr>
      <w:tr w:rsidR="00D14666" w:rsidRPr="000038D8" w14:paraId="6116ADE3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96CA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0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50AD77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jection into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BF8566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Intra-articular injection</w:t>
            </w:r>
          </w:p>
        </w:tc>
      </w:tr>
      <w:tr w:rsidR="00D14666" w:rsidRPr="000038D8" w14:paraId="788CB81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9D7D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5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07984E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hybrid prosthetic replacement of hip joint using ceme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0EB93A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 </w:t>
            </w:r>
          </w:p>
        </w:tc>
      </w:tr>
      <w:tr w:rsidR="00D14666" w:rsidRPr="000038D8" w14:paraId="1C59343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080F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X09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1E129F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Hindquarter amputation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6141AE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mputation</w:t>
            </w:r>
          </w:p>
        </w:tc>
      </w:tr>
      <w:tr w:rsidR="00D14666" w:rsidRPr="000038D8" w14:paraId="10BC70D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5C89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X09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B5D778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isarticulation of hip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BBEC5F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Amputation</w:t>
            </w:r>
          </w:p>
        </w:tc>
      </w:tr>
      <w:tr w:rsidR="00D14666" w:rsidRPr="000038D8" w14:paraId="25A40AA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29EA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X09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ECE759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mputation of leg above knee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1820FC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Amputation</w:t>
            </w:r>
          </w:p>
        </w:tc>
      </w:tr>
      <w:tr w:rsidR="00D14666" w:rsidRPr="000038D8" w14:paraId="7E2B5C1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A707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X09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59F9EC2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mputation of leg through knee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3E5B3B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Amputation</w:t>
            </w:r>
          </w:p>
        </w:tc>
      </w:tr>
      <w:tr w:rsidR="00D14666" w:rsidRPr="000038D8" w14:paraId="0EADBDB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A14C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X09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67B4E4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mputation of leg below knee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377315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Amputation</w:t>
            </w:r>
          </w:p>
        </w:tc>
      </w:tr>
      <w:tr w:rsidR="00D14666" w:rsidRPr="000038D8" w14:paraId="1B9DCDF1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4C64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03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147DB6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newal of prosthesis in organ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CB9B69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0B5A1185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2544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03.7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5E988E7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moval of prosthesis from organ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D9F826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3B8BF37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ED0F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70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5836FA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First stage of staged operations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E5FC81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D1AC709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7353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70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690EF1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Primary operations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131587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34CC8119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271E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71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20E83EE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bsequent stage of staged operations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8C2D0A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7A40F3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1666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71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342AB2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econdary operations NO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FADBFC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F922AE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9630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38A36B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ebridement of skin NEC NCCS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862563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0491CEB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4151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lastRenderedPageBreak/>
              <w:t>S57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728F56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Toilet of skin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95B748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3D8F935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3DF0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577FF14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ressing of skin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256F8B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785D4308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43FC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BE09B7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Attention to dressing of skin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2B86DE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1D52881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17D6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6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19392D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 xml:space="preserve">Cleansing and </w:t>
            </w:r>
            <w:proofErr w:type="spellStart"/>
            <w:r w:rsidRPr="00D5287C">
              <w:rPr>
                <w:lang w:eastAsia="en-GB"/>
              </w:rPr>
              <w:t>sterilisation</w:t>
            </w:r>
            <w:proofErr w:type="spellEnd"/>
            <w:r w:rsidRPr="00D5287C">
              <w:rPr>
                <w:lang w:eastAsia="en-GB"/>
              </w:rPr>
              <w:t xml:space="preserve"> of skin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574CFB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70D5276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C7D2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7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59A18F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Dressing of skin using vacuum assisted closure device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3BD50E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658D4D8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5557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8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0BC6EC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 specified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7F38DA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5CAB554B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501E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57.9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487A39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Unspecified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29A834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Superficial debridement</w:t>
            </w:r>
          </w:p>
        </w:tc>
      </w:tr>
      <w:tr w:rsidR="00D14666" w:rsidRPr="000038D8" w14:paraId="0AC35C6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40CE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69.1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4A051B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Synevectomy</w:t>
            </w:r>
            <w:proofErr w:type="spellEnd"/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56B91C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7A8819E8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C933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69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469715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Synevectomy</w:t>
            </w:r>
            <w:proofErr w:type="spellEnd"/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C2ECD5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5CBB69E1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6C5E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69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5F3FD9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Synevectomy</w:t>
            </w:r>
            <w:proofErr w:type="spellEnd"/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C55A58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715B7BF4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9CE0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69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AC1D4F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Synevectomy</w:t>
            </w:r>
            <w:proofErr w:type="spellEnd"/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913A2D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2B4E407B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F3C0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69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269E79B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proofErr w:type="spellStart"/>
            <w:r w:rsidRPr="00D5287C">
              <w:rPr>
                <w:lang w:eastAsia="en-GB"/>
              </w:rPr>
              <w:t>Synevectomy</w:t>
            </w:r>
            <w:proofErr w:type="spellEnd"/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8B10D0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ther</w:t>
            </w:r>
          </w:p>
        </w:tc>
      </w:tr>
      <w:tr w:rsidR="00D14666" w:rsidRPr="000038D8" w14:paraId="2DE77EEB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C6E3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7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BED5BB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hip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BE57C8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A9985B3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CCD9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7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16914D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hip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751724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224108A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B0C8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7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30D65F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hip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40DD8C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074EE78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6C74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8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D473D3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hip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103513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7130205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5AD6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8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FAAA74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hip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0DF4A3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7783428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6629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8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310BD0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hip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43099A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797F5830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D25D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9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4C1847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hip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F02CD0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58A540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72C8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9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224AD5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hip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41A71B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62437ED0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65E6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39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32017F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hip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1443F7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63A437F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4CF9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3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07CF8D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hybrid prosthetic replacement of hip joint using cemented acetabular compon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563759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D83689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3F6E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3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924565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hybrid prosthetic replacement of hip joint using cemented acetabular compon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210E73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3AE2913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F945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4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8FA854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hybrid prosthetic replacement of hip joint using cemented femoral compon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DD7CD0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D9DBBF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AB45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4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716408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hybrid prosthetic replacement of hip joint using cemented femoral compon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BB5843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E9CA3C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012D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5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01EEF4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hybrid prosthetic replacement of hip joint using ceme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DCF8E8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2E2CF3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4843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95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1918AF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hybrid prosthetic replacement of hip joint using ceme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78D4D7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3D3F95F1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42EC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lastRenderedPageBreak/>
              <w:t>W40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6F41C5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DEFA2A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640B54C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81E0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0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4541C4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9CE8D3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C98B2D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F8D0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0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C91939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7D6F59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2041189A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1CE2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1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B1E852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knee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CE74B5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6C484A71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98BE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1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125A2E5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knee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8AF687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B80705E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CB26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1.4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7B3431A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knee joint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C614AD4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66BC894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3BFAE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2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2BD67E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total prosthetic replacement of knee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746EB4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7E21AA2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C945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2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4036BA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total prosthetic replacement of knee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245B94B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2237038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48F0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2.5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D8F9F5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one component of total prosthetic replacement of knee joint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9DF9A8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7B972B1C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03D5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6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F8F36B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prosthetic replacement of head of femur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433A03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09AF071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DC13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6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4C93D8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prosthetic replacement of head of femur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74B58D0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88015F4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6E07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7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59DDFEA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prosthetic replacement of head of femur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47F738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05ABF2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6FA8D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7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46569C9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prosthetic replacement of head of femur no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3C1E42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48C86AE0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509B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8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6332D905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prosthetic replacement of head of femur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0BC745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399DA36D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8E67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W48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F6E744C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prosthetic replacement of head of femur NEC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B702DE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284CD0D7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36263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18.2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04326F59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Conversion to hybrid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DE654B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5055AAB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4923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O18.3</w:t>
            </w:r>
          </w:p>
        </w:tc>
        <w:tc>
          <w:tcPr>
            <w:tcW w:w="6832" w:type="dxa"/>
            <w:shd w:val="clear" w:color="auto" w:fill="auto"/>
            <w:noWrap/>
            <w:vAlign w:val="center"/>
            <w:hideMark/>
          </w:tcPr>
          <w:p w14:paraId="3299EDBF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Revision of hybrid prosthetic replacement of knee joint using cement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64280D7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Device Removal/replacement</w:t>
            </w:r>
          </w:p>
        </w:tc>
      </w:tr>
      <w:tr w:rsidR="00D14666" w:rsidRPr="000038D8" w14:paraId="1D1F55DF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018437C8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Y22.1</w:t>
            </w:r>
          </w:p>
        </w:tc>
        <w:tc>
          <w:tcPr>
            <w:tcW w:w="6832" w:type="dxa"/>
            <w:shd w:val="clear" w:color="auto" w:fill="auto"/>
            <w:noWrap/>
            <w:vAlign w:val="center"/>
          </w:tcPr>
          <w:p w14:paraId="485CB7B1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 xml:space="preserve">Aspiration of </w:t>
            </w:r>
            <w:proofErr w:type="spellStart"/>
            <w:r w:rsidRPr="00D5287C">
              <w:t>haematoma</w:t>
            </w:r>
            <w:proofErr w:type="spellEnd"/>
            <w:r w:rsidRPr="00D5287C">
              <w:t xml:space="preserve"> of organ NOC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14:paraId="27FFD872" w14:textId="77777777" w:rsidR="00D14666" w:rsidRPr="00D5287C" w:rsidRDefault="00D14666" w:rsidP="004A3218">
            <w:pPr>
              <w:spacing w:after="0" w:line="240" w:lineRule="auto"/>
            </w:pPr>
            <w:r w:rsidRPr="00D5287C">
              <w:t>Drainage</w:t>
            </w:r>
          </w:p>
        </w:tc>
      </w:tr>
      <w:tr w:rsidR="00D14666" w:rsidRPr="000038D8" w14:paraId="285F9429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562E184A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Y22.2</w:t>
            </w:r>
          </w:p>
        </w:tc>
        <w:tc>
          <w:tcPr>
            <w:tcW w:w="6832" w:type="dxa"/>
            <w:shd w:val="clear" w:color="auto" w:fill="auto"/>
            <w:noWrap/>
            <w:vAlign w:val="center"/>
          </w:tcPr>
          <w:p w14:paraId="4166A546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 xml:space="preserve">Aspiration of </w:t>
            </w:r>
            <w:proofErr w:type="gramStart"/>
            <w:r w:rsidRPr="00D5287C">
              <w:t>other</w:t>
            </w:r>
            <w:proofErr w:type="gramEnd"/>
            <w:r w:rsidRPr="00D5287C">
              <w:t xml:space="preserve"> lesion of organ NOC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14:paraId="19DF58D5" w14:textId="77777777" w:rsidR="00D14666" w:rsidRPr="00D5287C" w:rsidRDefault="00D14666" w:rsidP="004A3218">
            <w:pPr>
              <w:spacing w:after="0" w:line="240" w:lineRule="auto"/>
            </w:pPr>
            <w:r w:rsidRPr="00D5287C">
              <w:t>Drainage</w:t>
            </w:r>
          </w:p>
        </w:tc>
      </w:tr>
      <w:tr w:rsidR="00D14666" w:rsidRPr="000038D8" w14:paraId="6E552B26" w14:textId="77777777" w:rsidTr="004A3218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75C3A5E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rPr>
                <w:lang w:eastAsia="en-GB"/>
              </w:rPr>
              <w:t>Y22.3</w:t>
            </w:r>
          </w:p>
        </w:tc>
        <w:tc>
          <w:tcPr>
            <w:tcW w:w="6832" w:type="dxa"/>
            <w:shd w:val="clear" w:color="auto" w:fill="auto"/>
            <w:noWrap/>
            <w:vAlign w:val="center"/>
          </w:tcPr>
          <w:p w14:paraId="6DBFC9C2" w14:textId="77777777" w:rsidR="00D14666" w:rsidRPr="00D5287C" w:rsidRDefault="00D14666" w:rsidP="004A3218">
            <w:pPr>
              <w:spacing w:after="0" w:line="240" w:lineRule="auto"/>
              <w:rPr>
                <w:lang w:eastAsia="en-GB"/>
              </w:rPr>
            </w:pPr>
            <w:r w:rsidRPr="00D5287C">
              <w:t>Irrigation of organ NOC</w:t>
            </w:r>
          </w:p>
        </w:tc>
        <w:tc>
          <w:tcPr>
            <w:tcW w:w="2322" w:type="dxa"/>
            <w:shd w:val="clear" w:color="auto" w:fill="auto"/>
            <w:noWrap/>
            <w:vAlign w:val="center"/>
          </w:tcPr>
          <w:p w14:paraId="71ABFEA6" w14:textId="77777777" w:rsidR="00D14666" w:rsidRPr="00D5287C" w:rsidRDefault="00D14666" w:rsidP="004A3218">
            <w:pPr>
              <w:spacing w:after="0" w:line="240" w:lineRule="auto"/>
            </w:pPr>
            <w:r w:rsidRPr="00D5287C">
              <w:t>Drainage</w:t>
            </w:r>
          </w:p>
        </w:tc>
      </w:tr>
    </w:tbl>
    <w:p w14:paraId="6E92B3C5" w14:textId="77777777" w:rsidR="003D07D9" w:rsidRDefault="003D07D9"/>
    <w:sectPr w:rsidR="003D07D9" w:rsidSect="00EC4F4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F3A88" w14:textId="77777777" w:rsidR="00B61F18" w:rsidRDefault="00000000">
    <w:pPr>
      <w:pStyle w:val="Footer"/>
      <w:jc w:val="right"/>
    </w:pPr>
  </w:p>
  <w:p w14:paraId="00854FCC" w14:textId="77777777" w:rsidR="00B61F1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666"/>
    <w:rsid w:val="003D07D9"/>
    <w:rsid w:val="009500C8"/>
    <w:rsid w:val="00A53FAF"/>
    <w:rsid w:val="00A72662"/>
    <w:rsid w:val="00D14666"/>
    <w:rsid w:val="00F0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53035"/>
  <w15:chartTrackingRefBased/>
  <w15:docId w15:val="{4022536E-733A-45B4-A69B-C587B62E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666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4666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D14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4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666"/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2</cp:revision>
  <dcterms:created xsi:type="dcterms:W3CDTF">2023-02-28T16:19:00Z</dcterms:created>
  <dcterms:modified xsi:type="dcterms:W3CDTF">2023-02-28T16:22:00Z</dcterms:modified>
</cp:coreProperties>
</file>